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28E341" w14:textId="2B47561B" w:rsidR="002E6C3A" w:rsidRPr="00D90C7B" w:rsidRDefault="00791EF8" w:rsidP="002E6C3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orting Information Text </w:t>
      </w:r>
      <w:r w:rsidR="00792E2A">
        <w:rPr>
          <w:rFonts w:ascii="Times New Roman" w:hAnsi="Times New Roman" w:cs="Times New Roman"/>
          <w:b/>
          <w:sz w:val="24"/>
          <w:szCs w:val="24"/>
        </w:rPr>
        <w:t>S</w:t>
      </w:r>
      <w:r w:rsidR="00D06BF5" w:rsidRPr="00D90C7B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 w:rsidR="00D06BF5" w:rsidRPr="00D90C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E6C3A" w:rsidRPr="00D90C7B">
        <w:rPr>
          <w:rFonts w:ascii="Times New Roman" w:hAnsi="Times New Roman" w:cs="Times New Roman"/>
          <w:b/>
          <w:sz w:val="24"/>
          <w:szCs w:val="24"/>
        </w:rPr>
        <w:t>Structural Similarity Index Measure (SSIM)</w:t>
      </w:r>
    </w:p>
    <w:p w14:paraId="07A31B0B" w14:textId="45F1A6AE" w:rsidR="002E6C3A" w:rsidRPr="00D90C7B" w:rsidRDefault="002E6C3A" w:rsidP="002E6C3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0C7B">
        <w:rPr>
          <w:rFonts w:ascii="Times New Roman" w:hAnsi="Times New Roman" w:cs="Times New Roman"/>
          <w:sz w:val="24"/>
          <w:szCs w:val="24"/>
        </w:rPr>
        <w:t xml:space="preserve">To measure the reconstructed structure with the original mask we have used </w:t>
      </w:r>
      <w:proofErr w:type="gramStart"/>
      <w:r w:rsidRPr="00D90C7B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D90C7B">
        <w:rPr>
          <w:rFonts w:ascii="Times New Roman" w:hAnsi="Times New Roman" w:cs="Times New Roman"/>
          <w:sz w:val="24"/>
          <w:szCs w:val="24"/>
        </w:rPr>
        <w:t xml:space="preserve"> image similarity method called the Complex Wavelet Structural Similarity Index (CW-SSIM), which is an extension of spatial domain SSIM and inspired by the concept of </w:t>
      </w:r>
      <w:r w:rsidR="005A4306" w:rsidRPr="00D90C7B">
        <w:rPr>
          <w:rFonts w:ascii="Times New Roman" w:hAnsi="Times New Roman" w:cs="Times New Roman"/>
          <w:sz w:val="24"/>
          <w:szCs w:val="24"/>
        </w:rPr>
        <w:t xml:space="preserve">the </w:t>
      </w:r>
      <w:r w:rsidRPr="00D90C7B">
        <w:rPr>
          <w:rFonts w:ascii="Times New Roman" w:hAnsi="Times New Roman" w:cs="Times New Roman"/>
          <w:sz w:val="24"/>
          <w:szCs w:val="24"/>
        </w:rPr>
        <w:t>human visual system (HVS). It works on the principle that small geometric distortions produce a consistent phase shift in the local wavelet coefficients and that a consistent phase shift of the coefficients does not change the structural information content of the images.</w:t>
      </w:r>
      <w:r w:rsidR="001618F4" w:rsidRPr="00D90C7B">
        <w:rPr>
          <w:rFonts w:ascii="Times New Roman" w:eastAsiaTheme="minorEastAsia" w:hAnsi="Times New Roman" w:cs="Times New Roman"/>
          <w:iCs/>
          <w:sz w:val="24"/>
          <w:szCs w:val="24"/>
        </w:rPr>
        <w:t xml:space="preserve"> The advantage of this method is that it does not require explicit correspondences between pixels being compared and is insensitive to small geometric distortions</w:t>
      </w:r>
      <w:r w:rsidR="0083193B" w:rsidRPr="00D90C7B">
        <w:rPr>
          <w:rFonts w:ascii="Times New Roman" w:eastAsiaTheme="minorEastAsia" w:hAnsi="Times New Roman" w:cs="Times New Roman"/>
          <w:iCs/>
          <w:sz w:val="24"/>
          <w:szCs w:val="24"/>
        </w:rPr>
        <w:t xml:space="preserve"> hence it is ro</w:t>
      </w:r>
      <w:r w:rsidR="00D43C44" w:rsidRPr="00D90C7B">
        <w:rPr>
          <w:rFonts w:ascii="Times New Roman" w:eastAsiaTheme="minorEastAsia" w:hAnsi="Times New Roman" w:cs="Times New Roman"/>
          <w:iCs/>
          <w:sz w:val="24"/>
          <w:szCs w:val="24"/>
        </w:rPr>
        <w:t xml:space="preserve">bust to structural distortions, </w:t>
      </w:r>
      <w:r w:rsidR="00FB2BB6" w:rsidRPr="00D90C7B">
        <w:rPr>
          <w:rFonts w:ascii="Times New Roman" w:eastAsiaTheme="minorEastAsia" w:hAnsi="Times New Roman" w:cs="Times New Roman"/>
          <w:iCs/>
          <w:sz w:val="24"/>
          <w:szCs w:val="24"/>
        </w:rPr>
        <w:t>this a</w:t>
      </w:r>
      <w:r w:rsidR="001618F4" w:rsidRPr="00D90C7B">
        <w:rPr>
          <w:rFonts w:ascii="Times New Roman" w:eastAsiaTheme="minorEastAsia" w:hAnsi="Times New Roman" w:cs="Times New Roman"/>
          <w:iCs/>
          <w:sz w:val="24"/>
          <w:szCs w:val="24"/>
        </w:rPr>
        <w:t>pproach may overestimate the similarity index by a small factor</w:t>
      </w:r>
      <w:r w:rsidR="00FB2BB6" w:rsidRPr="00D90C7B">
        <w:rPr>
          <w:rFonts w:ascii="Times New Roman" w:eastAsiaTheme="minorEastAsia" w:hAnsi="Times New Roman" w:cs="Times New Roman"/>
          <w:iCs/>
          <w:sz w:val="24"/>
          <w:szCs w:val="24"/>
        </w:rPr>
        <w:t xml:space="preserve"> even if there is slight dissimilarity</w:t>
      </w:r>
      <w:r w:rsidR="00D337ED" w:rsidRPr="00D90C7B">
        <w:rPr>
          <w:rFonts w:ascii="Times New Roman" w:eastAsiaTheme="minorEastAsia" w:hAnsi="Times New Roman" w:cs="Times New Roman"/>
          <w:iCs/>
          <w:sz w:val="24"/>
          <w:szCs w:val="24"/>
        </w:rPr>
        <w:t xml:space="preserve"> between the images being compared</w:t>
      </w:r>
      <w:r w:rsidR="001618F4" w:rsidRPr="00D90C7B">
        <w:rPr>
          <w:rFonts w:ascii="Times New Roman" w:eastAsiaTheme="minorEastAsia" w:hAnsi="Times New Roman" w:cs="Times New Roman"/>
          <w:iCs/>
          <w:sz w:val="24"/>
          <w:szCs w:val="24"/>
        </w:rPr>
        <w:t>.</w:t>
      </w:r>
    </w:p>
    <w:p w14:paraId="17513417" w14:textId="77777777" w:rsidR="002E6C3A" w:rsidRPr="00D90C7B" w:rsidRDefault="002E6C3A" w:rsidP="002E6C3A">
      <w:pPr>
        <w:spacing w:line="360" w:lineRule="auto"/>
        <w:rPr>
          <w:rFonts w:ascii="Times New Roman" w:eastAsiaTheme="minorEastAsia" w:hAnsi="Times New Roman" w:cs="Times New Roman"/>
          <w:iCs/>
          <w:sz w:val="24"/>
          <w:szCs w:val="24"/>
        </w:rPr>
      </w:pPr>
      <w:r w:rsidRPr="00D90C7B">
        <w:rPr>
          <w:rFonts w:ascii="Times New Roman" w:hAnsi="Times New Roman" w:cs="Times New Roman"/>
          <w:sz w:val="24"/>
          <w:szCs w:val="24"/>
        </w:rPr>
        <w:t>CW-SSIM Index is defined by:</w:t>
      </w:r>
      <w:r w:rsidRPr="00D90C7B">
        <w:rPr>
          <w:rFonts w:ascii="Times New Roman" w:hAnsi="Times New Roman" w:cs="Times New Roman"/>
          <w:sz w:val="24"/>
          <w:szCs w:val="24"/>
        </w:rPr>
        <w:br/>
      </w:r>
      <m:oMathPara>
        <m:oMath>
          <m:acc>
            <m:accPr>
              <m:chr m:val="̃"/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e>
          </m:acc>
          <m:d>
            <m:d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,i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,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*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 </m:t>
                      </m:r>
                    </m:e>
                  </m:nary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+K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,i</m:t>
                              </m:r>
                            </m:sub>
                          </m:sSub>
                        </m:e>
                      </m:d>
                    </m:e>
                  </m:nary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y,i</m:t>
                              </m:r>
                            </m:sub>
                          </m:sSub>
                        </m:e>
                      </m:d>
                    </m:e>
                  </m:nary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+K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        </m:t>
          </m:r>
        </m:oMath>
      </m:oMathPara>
    </w:p>
    <w:p w14:paraId="497E9936" w14:textId="2BD517B1" w:rsidR="00031CD7" w:rsidRDefault="002E6C3A" w:rsidP="008F7FF2">
      <w:pPr>
        <w:spacing w:line="360" w:lineRule="auto"/>
        <w:jc w:val="both"/>
        <w:rPr>
          <w:rFonts w:ascii="Times New Roman" w:eastAsiaTheme="minorEastAsia" w:hAnsi="Times New Roman" w:cs="Times New Roman"/>
          <w:iCs/>
          <w:sz w:val="24"/>
          <w:szCs w:val="24"/>
        </w:rPr>
      </w:pPr>
      <w:r w:rsidRPr="00D90C7B">
        <w:rPr>
          <w:rFonts w:ascii="Times New Roman" w:eastAsiaTheme="minorEastAsia" w:hAnsi="Times New Roman" w:cs="Times New Roman"/>
          <w:iCs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d>
          <m:dPr>
            <m:begChr m:val="{"/>
            <m:endChr m:val="|"/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,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e>
        </m:d>
        <m:r>
          <w:rPr>
            <w:rFonts w:ascii="Cambria Math" w:hAnsi="Cambria Math" w:cs="Times New Roman"/>
            <w:sz w:val="24"/>
            <w:szCs w:val="24"/>
          </w:rPr>
          <m:t>i=1,...,N}</m:t>
        </m:r>
      </m:oMath>
      <w:r w:rsidRPr="00D90C7B">
        <w:rPr>
          <w:rFonts w:ascii="Times New Roman" w:eastAsiaTheme="minorEastAsia" w:hAnsi="Times New Roman" w:cs="Times New Roman"/>
          <w:iCs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{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y,i 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|i=1,. ..,N}</m:t>
        </m:r>
      </m:oMath>
      <w:r w:rsidRPr="00D90C7B">
        <w:rPr>
          <w:rFonts w:ascii="Times New Roman" w:eastAsiaTheme="minorEastAsia" w:hAnsi="Times New Roman" w:cs="Times New Roman"/>
          <w:iCs/>
          <w:sz w:val="24"/>
          <w:szCs w:val="24"/>
        </w:rPr>
        <w:t xml:space="preserve"> are two sets wavelet coefficients obtained at the same spatial location in the same wavelet sub bands of the two images being compared and K is a small positive scalar  constant which improves the robustness of CW-SSIM measure at low local signal to noise ratio. We have used this index for a simpler case since we compared binary images. We have tried to use other measures such as Multi-scale Structural SIM (MS-SIM), Information content Weighted SIM (IW-SSIM), and the standard SSIM, but on visual inspection they seem to underestimate the similarity score by a significant factor and we found CW-SSIM to </w:t>
      </w:r>
      <w:r w:rsidR="00C568AE" w:rsidRPr="00D90C7B">
        <w:rPr>
          <w:rFonts w:ascii="Times New Roman" w:eastAsiaTheme="minorEastAsia" w:hAnsi="Times New Roman" w:cs="Times New Roman"/>
          <w:iCs/>
          <w:sz w:val="24"/>
          <w:szCs w:val="24"/>
        </w:rPr>
        <w:t xml:space="preserve">be </w:t>
      </w:r>
      <w:r w:rsidRPr="00D90C7B">
        <w:rPr>
          <w:rFonts w:ascii="Times New Roman" w:eastAsiaTheme="minorEastAsia" w:hAnsi="Times New Roman" w:cs="Times New Roman"/>
          <w:iCs/>
          <w:sz w:val="24"/>
          <w:szCs w:val="24"/>
        </w:rPr>
        <w:t>more appropriate.</w:t>
      </w:r>
      <w:bookmarkStart w:id="0" w:name="_GoBack"/>
      <w:bookmarkEnd w:id="0"/>
    </w:p>
    <w:sectPr w:rsidR="00031CD7" w:rsidSect="00883CE7">
      <w:headerReference w:type="default" r:id="rId8"/>
      <w:pgSz w:w="12240" w:h="15840"/>
      <w:pgMar w:top="144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6DE1C3" w14:textId="77777777" w:rsidR="00C0780B" w:rsidRDefault="00C0780B" w:rsidP="00DA705C">
      <w:pPr>
        <w:spacing w:after="0" w:line="240" w:lineRule="auto"/>
      </w:pPr>
      <w:r>
        <w:separator/>
      </w:r>
    </w:p>
  </w:endnote>
  <w:endnote w:type="continuationSeparator" w:id="0">
    <w:p w14:paraId="72CCE4F5" w14:textId="77777777" w:rsidR="00C0780B" w:rsidRDefault="00C0780B" w:rsidP="00DA70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4D0C64" w14:textId="77777777" w:rsidR="00C0780B" w:rsidRDefault="00C0780B" w:rsidP="00DA705C">
      <w:pPr>
        <w:spacing w:after="0" w:line="240" w:lineRule="auto"/>
      </w:pPr>
      <w:r>
        <w:separator/>
      </w:r>
    </w:p>
  </w:footnote>
  <w:footnote w:type="continuationSeparator" w:id="0">
    <w:p w14:paraId="6A49B29C" w14:textId="77777777" w:rsidR="00C0780B" w:rsidRDefault="00C0780B" w:rsidP="00DA70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D83D5C" w14:textId="77777777" w:rsidR="009C6B53" w:rsidRDefault="009C6B5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7BE"/>
    <w:rsid w:val="000012DB"/>
    <w:rsid w:val="00002E16"/>
    <w:rsid w:val="0000387C"/>
    <w:rsid w:val="00005022"/>
    <w:rsid w:val="00013E35"/>
    <w:rsid w:val="00014025"/>
    <w:rsid w:val="0001618C"/>
    <w:rsid w:val="00026146"/>
    <w:rsid w:val="0003145B"/>
    <w:rsid w:val="00031CD7"/>
    <w:rsid w:val="00046E17"/>
    <w:rsid w:val="00047310"/>
    <w:rsid w:val="00047923"/>
    <w:rsid w:val="00047C78"/>
    <w:rsid w:val="000519C3"/>
    <w:rsid w:val="000538A1"/>
    <w:rsid w:val="000632CD"/>
    <w:rsid w:val="0006621C"/>
    <w:rsid w:val="000753E1"/>
    <w:rsid w:val="00077781"/>
    <w:rsid w:val="00080894"/>
    <w:rsid w:val="0008434E"/>
    <w:rsid w:val="00085F40"/>
    <w:rsid w:val="00086723"/>
    <w:rsid w:val="000873ED"/>
    <w:rsid w:val="00094A31"/>
    <w:rsid w:val="000955F4"/>
    <w:rsid w:val="00097501"/>
    <w:rsid w:val="00097BE5"/>
    <w:rsid w:val="00097E7F"/>
    <w:rsid w:val="000A1514"/>
    <w:rsid w:val="000A1A22"/>
    <w:rsid w:val="000B162C"/>
    <w:rsid w:val="000B655B"/>
    <w:rsid w:val="000C5389"/>
    <w:rsid w:val="000C6B37"/>
    <w:rsid w:val="000D127D"/>
    <w:rsid w:val="000D33B8"/>
    <w:rsid w:val="000E009B"/>
    <w:rsid w:val="000E14F9"/>
    <w:rsid w:val="000E1AC5"/>
    <w:rsid w:val="000F0EDB"/>
    <w:rsid w:val="000F3D1C"/>
    <w:rsid w:val="000F46C5"/>
    <w:rsid w:val="000F57AB"/>
    <w:rsid w:val="0010010D"/>
    <w:rsid w:val="00111752"/>
    <w:rsid w:val="001121D7"/>
    <w:rsid w:val="00121787"/>
    <w:rsid w:val="0012536D"/>
    <w:rsid w:val="00125CEA"/>
    <w:rsid w:val="00135915"/>
    <w:rsid w:val="0013689C"/>
    <w:rsid w:val="001508F5"/>
    <w:rsid w:val="0015192C"/>
    <w:rsid w:val="0015369F"/>
    <w:rsid w:val="00160616"/>
    <w:rsid w:val="00160ADC"/>
    <w:rsid w:val="001618F4"/>
    <w:rsid w:val="001653B4"/>
    <w:rsid w:val="0016572B"/>
    <w:rsid w:val="0016635E"/>
    <w:rsid w:val="0017099D"/>
    <w:rsid w:val="00170E95"/>
    <w:rsid w:val="001721D0"/>
    <w:rsid w:val="00172615"/>
    <w:rsid w:val="00184EAB"/>
    <w:rsid w:val="001902A2"/>
    <w:rsid w:val="00195702"/>
    <w:rsid w:val="001A1F73"/>
    <w:rsid w:val="001A4D63"/>
    <w:rsid w:val="001A71F2"/>
    <w:rsid w:val="001B2FA1"/>
    <w:rsid w:val="001B58E3"/>
    <w:rsid w:val="001B5DC1"/>
    <w:rsid w:val="001C3223"/>
    <w:rsid w:val="001C6E6C"/>
    <w:rsid w:val="001D0A05"/>
    <w:rsid w:val="001D2FB7"/>
    <w:rsid w:val="001D3A89"/>
    <w:rsid w:val="0020032D"/>
    <w:rsid w:val="00200934"/>
    <w:rsid w:val="00202CFD"/>
    <w:rsid w:val="00207FB2"/>
    <w:rsid w:val="00211B9F"/>
    <w:rsid w:val="002127BE"/>
    <w:rsid w:val="0021292A"/>
    <w:rsid w:val="00221EAB"/>
    <w:rsid w:val="002323A2"/>
    <w:rsid w:val="00232BF9"/>
    <w:rsid w:val="00235B6A"/>
    <w:rsid w:val="0024235A"/>
    <w:rsid w:val="00242C1B"/>
    <w:rsid w:val="00244552"/>
    <w:rsid w:val="00250B2A"/>
    <w:rsid w:val="002512EF"/>
    <w:rsid w:val="002514DD"/>
    <w:rsid w:val="00257730"/>
    <w:rsid w:val="00270DFD"/>
    <w:rsid w:val="00283457"/>
    <w:rsid w:val="00285229"/>
    <w:rsid w:val="00287BCE"/>
    <w:rsid w:val="00292C32"/>
    <w:rsid w:val="00293F47"/>
    <w:rsid w:val="002941A5"/>
    <w:rsid w:val="00295432"/>
    <w:rsid w:val="00296D34"/>
    <w:rsid w:val="00297E88"/>
    <w:rsid w:val="002A3090"/>
    <w:rsid w:val="002B242E"/>
    <w:rsid w:val="002B39F9"/>
    <w:rsid w:val="002C7DF5"/>
    <w:rsid w:val="002D3153"/>
    <w:rsid w:val="002D7BE8"/>
    <w:rsid w:val="002E25E0"/>
    <w:rsid w:val="002E511A"/>
    <w:rsid w:val="002E5D02"/>
    <w:rsid w:val="002E6C3A"/>
    <w:rsid w:val="00300308"/>
    <w:rsid w:val="00301196"/>
    <w:rsid w:val="00301C0A"/>
    <w:rsid w:val="00301D66"/>
    <w:rsid w:val="003037F1"/>
    <w:rsid w:val="003047FC"/>
    <w:rsid w:val="00307CC6"/>
    <w:rsid w:val="00315FFE"/>
    <w:rsid w:val="00322CC3"/>
    <w:rsid w:val="00323D31"/>
    <w:rsid w:val="00325DC6"/>
    <w:rsid w:val="00331B19"/>
    <w:rsid w:val="0033432F"/>
    <w:rsid w:val="003359DD"/>
    <w:rsid w:val="00340EAE"/>
    <w:rsid w:val="00342AE9"/>
    <w:rsid w:val="003436A2"/>
    <w:rsid w:val="003525CE"/>
    <w:rsid w:val="00354247"/>
    <w:rsid w:val="00361C09"/>
    <w:rsid w:val="00366DEA"/>
    <w:rsid w:val="00371A40"/>
    <w:rsid w:val="0037387C"/>
    <w:rsid w:val="00381221"/>
    <w:rsid w:val="003830E4"/>
    <w:rsid w:val="0038589E"/>
    <w:rsid w:val="003913E4"/>
    <w:rsid w:val="003A07AC"/>
    <w:rsid w:val="003A5B84"/>
    <w:rsid w:val="003A67B0"/>
    <w:rsid w:val="003B0160"/>
    <w:rsid w:val="003B0659"/>
    <w:rsid w:val="003B4A41"/>
    <w:rsid w:val="003C035C"/>
    <w:rsid w:val="003C3AEC"/>
    <w:rsid w:val="003C5BDA"/>
    <w:rsid w:val="003D046F"/>
    <w:rsid w:val="003D11BD"/>
    <w:rsid w:val="003E2D51"/>
    <w:rsid w:val="003E363C"/>
    <w:rsid w:val="003E4B58"/>
    <w:rsid w:val="003F26FA"/>
    <w:rsid w:val="003F71C2"/>
    <w:rsid w:val="00400372"/>
    <w:rsid w:val="00403226"/>
    <w:rsid w:val="00410703"/>
    <w:rsid w:val="004154E7"/>
    <w:rsid w:val="0041576D"/>
    <w:rsid w:val="00417551"/>
    <w:rsid w:val="00420718"/>
    <w:rsid w:val="00422DA0"/>
    <w:rsid w:val="00430B23"/>
    <w:rsid w:val="0043205E"/>
    <w:rsid w:val="004339F2"/>
    <w:rsid w:val="00433C01"/>
    <w:rsid w:val="00437F30"/>
    <w:rsid w:val="0044362C"/>
    <w:rsid w:val="00451B43"/>
    <w:rsid w:val="00455E9C"/>
    <w:rsid w:val="00456DD9"/>
    <w:rsid w:val="00457780"/>
    <w:rsid w:val="004657D1"/>
    <w:rsid w:val="00467D67"/>
    <w:rsid w:val="00471E1F"/>
    <w:rsid w:val="00483832"/>
    <w:rsid w:val="0048583D"/>
    <w:rsid w:val="0048600D"/>
    <w:rsid w:val="00492216"/>
    <w:rsid w:val="004A13AB"/>
    <w:rsid w:val="004A1F52"/>
    <w:rsid w:val="004A429A"/>
    <w:rsid w:val="004B13C6"/>
    <w:rsid w:val="004B21BA"/>
    <w:rsid w:val="004B34B9"/>
    <w:rsid w:val="004B6FCA"/>
    <w:rsid w:val="004C08B7"/>
    <w:rsid w:val="004C5050"/>
    <w:rsid w:val="004E080E"/>
    <w:rsid w:val="004E1756"/>
    <w:rsid w:val="004E3BFB"/>
    <w:rsid w:val="004F0ABB"/>
    <w:rsid w:val="004F22F2"/>
    <w:rsid w:val="004F6BF6"/>
    <w:rsid w:val="004F73FE"/>
    <w:rsid w:val="005007E1"/>
    <w:rsid w:val="0050298F"/>
    <w:rsid w:val="00517D53"/>
    <w:rsid w:val="0052003A"/>
    <w:rsid w:val="00521472"/>
    <w:rsid w:val="00525A54"/>
    <w:rsid w:val="00527466"/>
    <w:rsid w:val="005446E6"/>
    <w:rsid w:val="00554DF1"/>
    <w:rsid w:val="00566C4B"/>
    <w:rsid w:val="00576E70"/>
    <w:rsid w:val="00577DD6"/>
    <w:rsid w:val="0058098D"/>
    <w:rsid w:val="00584D1C"/>
    <w:rsid w:val="00590BC5"/>
    <w:rsid w:val="00597DA6"/>
    <w:rsid w:val="005A0B48"/>
    <w:rsid w:val="005A4306"/>
    <w:rsid w:val="005B00D4"/>
    <w:rsid w:val="005B0681"/>
    <w:rsid w:val="005B1C9A"/>
    <w:rsid w:val="005B3D30"/>
    <w:rsid w:val="005B701E"/>
    <w:rsid w:val="005C247B"/>
    <w:rsid w:val="005C2B04"/>
    <w:rsid w:val="005C5A74"/>
    <w:rsid w:val="005C74D1"/>
    <w:rsid w:val="005C7DFB"/>
    <w:rsid w:val="005D1B93"/>
    <w:rsid w:val="005D1D6B"/>
    <w:rsid w:val="005D219B"/>
    <w:rsid w:val="005D27D6"/>
    <w:rsid w:val="005E11EB"/>
    <w:rsid w:val="005E2BBA"/>
    <w:rsid w:val="005F0DF9"/>
    <w:rsid w:val="005F3457"/>
    <w:rsid w:val="006001B3"/>
    <w:rsid w:val="0060707A"/>
    <w:rsid w:val="00611BE3"/>
    <w:rsid w:val="006120A4"/>
    <w:rsid w:val="006165B6"/>
    <w:rsid w:val="006178F5"/>
    <w:rsid w:val="006260D4"/>
    <w:rsid w:val="006301D4"/>
    <w:rsid w:val="00632766"/>
    <w:rsid w:val="0063436E"/>
    <w:rsid w:val="00637CC0"/>
    <w:rsid w:val="00640937"/>
    <w:rsid w:val="0064485B"/>
    <w:rsid w:val="00645CEC"/>
    <w:rsid w:val="00661061"/>
    <w:rsid w:val="00671511"/>
    <w:rsid w:val="00680D51"/>
    <w:rsid w:val="006852F5"/>
    <w:rsid w:val="00691658"/>
    <w:rsid w:val="006A0EE4"/>
    <w:rsid w:val="006A3271"/>
    <w:rsid w:val="006A5EC3"/>
    <w:rsid w:val="006B455C"/>
    <w:rsid w:val="006B7C6F"/>
    <w:rsid w:val="006D0C34"/>
    <w:rsid w:val="006D172E"/>
    <w:rsid w:val="006D1E59"/>
    <w:rsid w:val="006D2560"/>
    <w:rsid w:val="006E1C5A"/>
    <w:rsid w:val="006E6821"/>
    <w:rsid w:val="006F01EC"/>
    <w:rsid w:val="006F15A0"/>
    <w:rsid w:val="006F71D2"/>
    <w:rsid w:val="00702F22"/>
    <w:rsid w:val="0070704C"/>
    <w:rsid w:val="00710235"/>
    <w:rsid w:val="007110CF"/>
    <w:rsid w:val="007204C6"/>
    <w:rsid w:val="00723D27"/>
    <w:rsid w:val="00726DE8"/>
    <w:rsid w:val="007371C0"/>
    <w:rsid w:val="00744142"/>
    <w:rsid w:val="00747286"/>
    <w:rsid w:val="00753159"/>
    <w:rsid w:val="00753DD2"/>
    <w:rsid w:val="00757B70"/>
    <w:rsid w:val="007649A3"/>
    <w:rsid w:val="007651BE"/>
    <w:rsid w:val="00766D2B"/>
    <w:rsid w:val="00767982"/>
    <w:rsid w:val="00770EA5"/>
    <w:rsid w:val="00770FE3"/>
    <w:rsid w:val="00771FFE"/>
    <w:rsid w:val="00773C4F"/>
    <w:rsid w:val="00775261"/>
    <w:rsid w:val="00780A0A"/>
    <w:rsid w:val="0078112C"/>
    <w:rsid w:val="0079085C"/>
    <w:rsid w:val="00790AE2"/>
    <w:rsid w:val="00791EF8"/>
    <w:rsid w:val="00792E2A"/>
    <w:rsid w:val="0079499E"/>
    <w:rsid w:val="00796D05"/>
    <w:rsid w:val="007A0A32"/>
    <w:rsid w:val="007B6D2A"/>
    <w:rsid w:val="007B705C"/>
    <w:rsid w:val="007C7037"/>
    <w:rsid w:val="007D3CEC"/>
    <w:rsid w:val="007D40DF"/>
    <w:rsid w:val="007D4138"/>
    <w:rsid w:val="007D5A1F"/>
    <w:rsid w:val="007D69EE"/>
    <w:rsid w:val="007E2869"/>
    <w:rsid w:val="007E42DD"/>
    <w:rsid w:val="007F021B"/>
    <w:rsid w:val="007F044B"/>
    <w:rsid w:val="007F1314"/>
    <w:rsid w:val="007F1680"/>
    <w:rsid w:val="008002A5"/>
    <w:rsid w:val="00814ED8"/>
    <w:rsid w:val="00820455"/>
    <w:rsid w:val="00824B50"/>
    <w:rsid w:val="0083193B"/>
    <w:rsid w:val="00831CF9"/>
    <w:rsid w:val="008348A6"/>
    <w:rsid w:val="0084078F"/>
    <w:rsid w:val="00841DAE"/>
    <w:rsid w:val="00847F70"/>
    <w:rsid w:val="00852164"/>
    <w:rsid w:val="00852344"/>
    <w:rsid w:val="0086115E"/>
    <w:rsid w:val="0086149F"/>
    <w:rsid w:val="00862759"/>
    <w:rsid w:val="00863970"/>
    <w:rsid w:val="00864363"/>
    <w:rsid w:val="008671CF"/>
    <w:rsid w:val="00867BC1"/>
    <w:rsid w:val="008706A9"/>
    <w:rsid w:val="00874F22"/>
    <w:rsid w:val="00883CE7"/>
    <w:rsid w:val="008858C3"/>
    <w:rsid w:val="00887ABA"/>
    <w:rsid w:val="00895A35"/>
    <w:rsid w:val="008969F2"/>
    <w:rsid w:val="008A74DC"/>
    <w:rsid w:val="008A7F72"/>
    <w:rsid w:val="008B0638"/>
    <w:rsid w:val="008B2030"/>
    <w:rsid w:val="008B4531"/>
    <w:rsid w:val="008B605E"/>
    <w:rsid w:val="008C20A7"/>
    <w:rsid w:val="008C5A9B"/>
    <w:rsid w:val="008D2855"/>
    <w:rsid w:val="008D33F6"/>
    <w:rsid w:val="008D61AD"/>
    <w:rsid w:val="008D6320"/>
    <w:rsid w:val="008E0A15"/>
    <w:rsid w:val="008E4ABB"/>
    <w:rsid w:val="008E4E06"/>
    <w:rsid w:val="008E77FB"/>
    <w:rsid w:val="008F071A"/>
    <w:rsid w:val="008F1501"/>
    <w:rsid w:val="008F7FF2"/>
    <w:rsid w:val="0090232E"/>
    <w:rsid w:val="00902842"/>
    <w:rsid w:val="00904036"/>
    <w:rsid w:val="0090521D"/>
    <w:rsid w:val="00905862"/>
    <w:rsid w:val="009100C2"/>
    <w:rsid w:val="00910D44"/>
    <w:rsid w:val="00911FF7"/>
    <w:rsid w:val="00912015"/>
    <w:rsid w:val="00913006"/>
    <w:rsid w:val="00913618"/>
    <w:rsid w:val="009139A9"/>
    <w:rsid w:val="0091671E"/>
    <w:rsid w:val="009219A1"/>
    <w:rsid w:val="009239B9"/>
    <w:rsid w:val="00924338"/>
    <w:rsid w:val="00940A89"/>
    <w:rsid w:val="00954BEA"/>
    <w:rsid w:val="0095559B"/>
    <w:rsid w:val="00963A85"/>
    <w:rsid w:val="009653D1"/>
    <w:rsid w:val="00974FE3"/>
    <w:rsid w:val="00980777"/>
    <w:rsid w:val="00982D79"/>
    <w:rsid w:val="00982EBE"/>
    <w:rsid w:val="00984446"/>
    <w:rsid w:val="00995CFB"/>
    <w:rsid w:val="009A267B"/>
    <w:rsid w:val="009B0315"/>
    <w:rsid w:val="009B7049"/>
    <w:rsid w:val="009C3B15"/>
    <w:rsid w:val="009C5097"/>
    <w:rsid w:val="009C6B53"/>
    <w:rsid w:val="009D3A61"/>
    <w:rsid w:val="009D4032"/>
    <w:rsid w:val="009E025C"/>
    <w:rsid w:val="009E1560"/>
    <w:rsid w:val="009E4B01"/>
    <w:rsid w:val="009E5CEA"/>
    <w:rsid w:val="009E64F5"/>
    <w:rsid w:val="009F573C"/>
    <w:rsid w:val="009F7017"/>
    <w:rsid w:val="00A03BCB"/>
    <w:rsid w:val="00A05E29"/>
    <w:rsid w:val="00A13E1B"/>
    <w:rsid w:val="00A13EF4"/>
    <w:rsid w:val="00A33B6D"/>
    <w:rsid w:val="00A3713C"/>
    <w:rsid w:val="00A42B48"/>
    <w:rsid w:val="00A47112"/>
    <w:rsid w:val="00A47DEB"/>
    <w:rsid w:val="00A504B2"/>
    <w:rsid w:val="00A53858"/>
    <w:rsid w:val="00A54DEE"/>
    <w:rsid w:val="00A6402C"/>
    <w:rsid w:val="00A74E77"/>
    <w:rsid w:val="00A77719"/>
    <w:rsid w:val="00A80FC5"/>
    <w:rsid w:val="00A8352F"/>
    <w:rsid w:val="00A8476B"/>
    <w:rsid w:val="00A9344F"/>
    <w:rsid w:val="00A94D60"/>
    <w:rsid w:val="00A962DA"/>
    <w:rsid w:val="00A97E3C"/>
    <w:rsid w:val="00AA18B3"/>
    <w:rsid w:val="00AA2664"/>
    <w:rsid w:val="00AA666C"/>
    <w:rsid w:val="00AB5415"/>
    <w:rsid w:val="00AB6B49"/>
    <w:rsid w:val="00AB6C1D"/>
    <w:rsid w:val="00AC012B"/>
    <w:rsid w:val="00AC7A61"/>
    <w:rsid w:val="00AD1822"/>
    <w:rsid w:val="00AD24E7"/>
    <w:rsid w:val="00AD4857"/>
    <w:rsid w:val="00AD4913"/>
    <w:rsid w:val="00AE376C"/>
    <w:rsid w:val="00AE38BB"/>
    <w:rsid w:val="00AE6D29"/>
    <w:rsid w:val="00AF0ED8"/>
    <w:rsid w:val="00AF3833"/>
    <w:rsid w:val="00AF68E6"/>
    <w:rsid w:val="00AF6A41"/>
    <w:rsid w:val="00AF74FD"/>
    <w:rsid w:val="00B00346"/>
    <w:rsid w:val="00B00EAA"/>
    <w:rsid w:val="00B02DC8"/>
    <w:rsid w:val="00B1234A"/>
    <w:rsid w:val="00B16D13"/>
    <w:rsid w:val="00B24E6B"/>
    <w:rsid w:val="00B2620F"/>
    <w:rsid w:val="00B26B15"/>
    <w:rsid w:val="00B3007E"/>
    <w:rsid w:val="00B37BF2"/>
    <w:rsid w:val="00B40893"/>
    <w:rsid w:val="00B424E6"/>
    <w:rsid w:val="00B44805"/>
    <w:rsid w:val="00B4529D"/>
    <w:rsid w:val="00B46742"/>
    <w:rsid w:val="00B5112F"/>
    <w:rsid w:val="00B51754"/>
    <w:rsid w:val="00B5648F"/>
    <w:rsid w:val="00B67AC9"/>
    <w:rsid w:val="00B70F1E"/>
    <w:rsid w:val="00B86AE2"/>
    <w:rsid w:val="00B87CC7"/>
    <w:rsid w:val="00B938FA"/>
    <w:rsid w:val="00B942C4"/>
    <w:rsid w:val="00B955D8"/>
    <w:rsid w:val="00BA0387"/>
    <w:rsid w:val="00BA2DDE"/>
    <w:rsid w:val="00BA2EF3"/>
    <w:rsid w:val="00BB538D"/>
    <w:rsid w:val="00BC1E48"/>
    <w:rsid w:val="00BD0CA1"/>
    <w:rsid w:val="00BD4846"/>
    <w:rsid w:val="00BD7438"/>
    <w:rsid w:val="00BE2C97"/>
    <w:rsid w:val="00BE4BEB"/>
    <w:rsid w:val="00BF0751"/>
    <w:rsid w:val="00BF1CA6"/>
    <w:rsid w:val="00C02AD6"/>
    <w:rsid w:val="00C062AE"/>
    <w:rsid w:val="00C0780B"/>
    <w:rsid w:val="00C23F45"/>
    <w:rsid w:val="00C3006C"/>
    <w:rsid w:val="00C30E72"/>
    <w:rsid w:val="00C34550"/>
    <w:rsid w:val="00C34715"/>
    <w:rsid w:val="00C34C1F"/>
    <w:rsid w:val="00C4098B"/>
    <w:rsid w:val="00C43ACC"/>
    <w:rsid w:val="00C44665"/>
    <w:rsid w:val="00C51324"/>
    <w:rsid w:val="00C55654"/>
    <w:rsid w:val="00C568AE"/>
    <w:rsid w:val="00C57E0A"/>
    <w:rsid w:val="00C60495"/>
    <w:rsid w:val="00C63717"/>
    <w:rsid w:val="00C643CF"/>
    <w:rsid w:val="00C6462A"/>
    <w:rsid w:val="00C65EC3"/>
    <w:rsid w:val="00C7472D"/>
    <w:rsid w:val="00C74E35"/>
    <w:rsid w:val="00C77375"/>
    <w:rsid w:val="00C824BE"/>
    <w:rsid w:val="00C84D52"/>
    <w:rsid w:val="00C8718F"/>
    <w:rsid w:val="00C87D9F"/>
    <w:rsid w:val="00C935E9"/>
    <w:rsid w:val="00C9682A"/>
    <w:rsid w:val="00CA0D53"/>
    <w:rsid w:val="00CA138A"/>
    <w:rsid w:val="00CA2A20"/>
    <w:rsid w:val="00CA457C"/>
    <w:rsid w:val="00CA60BC"/>
    <w:rsid w:val="00CC33B4"/>
    <w:rsid w:val="00CC387E"/>
    <w:rsid w:val="00CC484C"/>
    <w:rsid w:val="00CC5A7C"/>
    <w:rsid w:val="00CC5E69"/>
    <w:rsid w:val="00CD1261"/>
    <w:rsid w:val="00CD482B"/>
    <w:rsid w:val="00CD5C8E"/>
    <w:rsid w:val="00CE16C2"/>
    <w:rsid w:val="00CF1544"/>
    <w:rsid w:val="00CF2895"/>
    <w:rsid w:val="00CF7E73"/>
    <w:rsid w:val="00D00DF1"/>
    <w:rsid w:val="00D0298E"/>
    <w:rsid w:val="00D0468C"/>
    <w:rsid w:val="00D06BF5"/>
    <w:rsid w:val="00D12482"/>
    <w:rsid w:val="00D151A1"/>
    <w:rsid w:val="00D1553F"/>
    <w:rsid w:val="00D24B36"/>
    <w:rsid w:val="00D2798B"/>
    <w:rsid w:val="00D337ED"/>
    <w:rsid w:val="00D33C00"/>
    <w:rsid w:val="00D34669"/>
    <w:rsid w:val="00D35747"/>
    <w:rsid w:val="00D358B9"/>
    <w:rsid w:val="00D43C44"/>
    <w:rsid w:val="00D53924"/>
    <w:rsid w:val="00D5421C"/>
    <w:rsid w:val="00D573DD"/>
    <w:rsid w:val="00D646E4"/>
    <w:rsid w:val="00D67153"/>
    <w:rsid w:val="00D67896"/>
    <w:rsid w:val="00D70EEF"/>
    <w:rsid w:val="00D71EC5"/>
    <w:rsid w:val="00D85AD1"/>
    <w:rsid w:val="00D90C7B"/>
    <w:rsid w:val="00D9146A"/>
    <w:rsid w:val="00D924EC"/>
    <w:rsid w:val="00DA0FCC"/>
    <w:rsid w:val="00DA2933"/>
    <w:rsid w:val="00DA4AA2"/>
    <w:rsid w:val="00DA705C"/>
    <w:rsid w:val="00DB040E"/>
    <w:rsid w:val="00DB337D"/>
    <w:rsid w:val="00DB424C"/>
    <w:rsid w:val="00DB43FE"/>
    <w:rsid w:val="00DB4437"/>
    <w:rsid w:val="00DC33EC"/>
    <w:rsid w:val="00DC3CDA"/>
    <w:rsid w:val="00DC48E0"/>
    <w:rsid w:val="00DC4EE7"/>
    <w:rsid w:val="00DD0B65"/>
    <w:rsid w:val="00DD248A"/>
    <w:rsid w:val="00DD396E"/>
    <w:rsid w:val="00DD3EB6"/>
    <w:rsid w:val="00DD4688"/>
    <w:rsid w:val="00DE0BF8"/>
    <w:rsid w:val="00DF0619"/>
    <w:rsid w:val="00DF0626"/>
    <w:rsid w:val="00DF12EB"/>
    <w:rsid w:val="00DF2935"/>
    <w:rsid w:val="00DF481B"/>
    <w:rsid w:val="00DF6C4D"/>
    <w:rsid w:val="00E02E90"/>
    <w:rsid w:val="00E14EDC"/>
    <w:rsid w:val="00E24088"/>
    <w:rsid w:val="00E25265"/>
    <w:rsid w:val="00E26635"/>
    <w:rsid w:val="00E2711D"/>
    <w:rsid w:val="00E27575"/>
    <w:rsid w:val="00E27D9E"/>
    <w:rsid w:val="00E3366C"/>
    <w:rsid w:val="00E35799"/>
    <w:rsid w:val="00E36703"/>
    <w:rsid w:val="00E43316"/>
    <w:rsid w:val="00E45A69"/>
    <w:rsid w:val="00E52CFA"/>
    <w:rsid w:val="00E53279"/>
    <w:rsid w:val="00E568D5"/>
    <w:rsid w:val="00E60B85"/>
    <w:rsid w:val="00E61CDE"/>
    <w:rsid w:val="00E62006"/>
    <w:rsid w:val="00E62124"/>
    <w:rsid w:val="00E65089"/>
    <w:rsid w:val="00E659CE"/>
    <w:rsid w:val="00E65F71"/>
    <w:rsid w:val="00E66FFA"/>
    <w:rsid w:val="00E70D08"/>
    <w:rsid w:val="00E733F1"/>
    <w:rsid w:val="00E75408"/>
    <w:rsid w:val="00E83A94"/>
    <w:rsid w:val="00E92648"/>
    <w:rsid w:val="00E965E9"/>
    <w:rsid w:val="00E96C92"/>
    <w:rsid w:val="00EA03D5"/>
    <w:rsid w:val="00EA05A6"/>
    <w:rsid w:val="00EA20AA"/>
    <w:rsid w:val="00EA21B6"/>
    <w:rsid w:val="00EA3DE9"/>
    <w:rsid w:val="00EB0D80"/>
    <w:rsid w:val="00EB1079"/>
    <w:rsid w:val="00EB15B7"/>
    <w:rsid w:val="00EB4BA0"/>
    <w:rsid w:val="00EC0AC2"/>
    <w:rsid w:val="00EC0CDB"/>
    <w:rsid w:val="00EC5DE1"/>
    <w:rsid w:val="00ED057D"/>
    <w:rsid w:val="00ED3456"/>
    <w:rsid w:val="00ED54E0"/>
    <w:rsid w:val="00ED6EB1"/>
    <w:rsid w:val="00EE0D52"/>
    <w:rsid w:val="00EE0E61"/>
    <w:rsid w:val="00EF061E"/>
    <w:rsid w:val="00EF1E41"/>
    <w:rsid w:val="00EF47D4"/>
    <w:rsid w:val="00F001DA"/>
    <w:rsid w:val="00F039DC"/>
    <w:rsid w:val="00F040A6"/>
    <w:rsid w:val="00F0467C"/>
    <w:rsid w:val="00F154E7"/>
    <w:rsid w:val="00F23244"/>
    <w:rsid w:val="00F27BD7"/>
    <w:rsid w:val="00F302AE"/>
    <w:rsid w:val="00F309E8"/>
    <w:rsid w:val="00F31602"/>
    <w:rsid w:val="00F31603"/>
    <w:rsid w:val="00F343C8"/>
    <w:rsid w:val="00F47338"/>
    <w:rsid w:val="00F5363D"/>
    <w:rsid w:val="00F62A9C"/>
    <w:rsid w:val="00F62B2F"/>
    <w:rsid w:val="00F6312A"/>
    <w:rsid w:val="00F65523"/>
    <w:rsid w:val="00F6636B"/>
    <w:rsid w:val="00F700E5"/>
    <w:rsid w:val="00F7093F"/>
    <w:rsid w:val="00F71C74"/>
    <w:rsid w:val="00F74583"/>
    <w:rsid w:val="00F76256"/>
    <w:rsid w:val="00F7691D"/>
    <w:rsid w:val="00F81501"/>
    <w:rsid w:val="00F81F9E"/>
    <w:rsid w:val="00F927F5"/>
    <w:rsid w:val="00F94823"/>
    <w:rsid w:val="00FA02B0"/>
    <w:rsid w:val="00FA539B"/>
    <w:rsid w:val="00FB1CB4"/>
    <w:rsid w:val="00FB1D76"/>
    <w:rsid w:val="00FB2637"/>
    <w:rsid w:val="00FB2BB6"/>
    <w:rsid w:val="00FB5FC7"/>
    <w:rsid w:val="00FD21EC"/>
    <w:rsid w:val="00FD2259"/>
    <w:rsid w:val="00FD375C"/>
    <w:rsid w:val="00FD4CF2"/>
    <w:rsid w:val="00FE21E0"/>
    <w:rsid w:val="00FE328A"/>
    <w:rsid w:val="00FE5559"/>
    <w:rsid w:val="00FE5FB8"/>
    <w:rsid w:val="00FE641E"/>
    <w:rsid w:val="00FF2D4D"/>
    <w:rsid w:val="00FF5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0748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127B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A70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05C"/>
  </w:style>
  <w:style w:type="paragraph" w:styleId="Footer">
    <w:name w:val="footer"/>
    <w:basedOn w:val="Normal"/>
    <w:link w:val="FooterChar"/>
    <w:uiPriority w:val="99"/>
    <w:unhideWhenUsed/>
    <w:rsid w:val="00DA70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05C"/>
  </w:style>
  <w:style w:type="paragraph" w:styleId="BalloonText">
    <w:name w:val="Balloon Text"/>
    <w:basedOn w:val="Normal"/>
    <w:link w:val="BalloonTextChar"/>
    <w:uiPriority w:val="99"/>
    <w:semiHidden/>
    <w:unhideWhenUsed/>
    <w:rsid w:val="00125C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CE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B424C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127B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A70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05C"/>
  </w:style>
  <w:style w:type="paragraph" w:styleId="Footer">
    <w:name w:val="footer"/>
    <w:basedOn w:val="Normal"/>
    <w:link w:val="FooterChar"/>
    <w:uiPriority w:val="99"/>
    <w:unhideWhenUsed/>
    <w:rsid w:val="00DA70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05C"/>
  </w:style>
  <w:style w:type="paragraph" w:styleId="BalloonText">
    <w:name w:val="Balloon Text"/>
    <w:basedOn w:val="Normal"/>
    <w:link w:val="BalloonTextChar"/>
    <w:uiPriority w:val="99"/>
    <w:semiHidden/>
    <w:unhideWhenUsed/>
    <w:rsid w:val="00125C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CE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B424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2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0D9B31-FB16-4D9D-A140-7DB65D685B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ji</dc:creator>
  <cp:lastModifiedBy>Suvrajit Maji</cp:lastModifiedBy>
  <cp:revision>3</cp:revision>
  <cp:lastPrinted>2012-03-14T15:52:00Z</cp:lastPrinted>
  <dcterms:created xsi:type="dcterms:W3CDTF">2012-04-18T15:25:00Z</dcterms:created>
  <dcterms:modified xsi:type="dcterms:W3CDTF">2012-04-18T15:26:00Z</dcterms:modified>
</cp:coreProperties>
</file>